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D66F2" w14:textId="6701D381" w:rsidR="00E07EB0" w:rsidRPr="00E07EB0" w:rsidRDefault="00EA5920" w:rsidP="00E07EB0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07EB0">
        <w:rPr>
          <w:rFonts w:asciiTheme="minorHAnsi" w:hAnsiTheme="minorHAnsi"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E07EB0" w:rsidRPr="00E07EB0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 Regression model of protein intake from animal products on areal BMD in all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222"/>
        <w:gridCol w:w="1276"/>
        <w:gridCol w:w="1276"/>
        <w:gridCol w:w="1149"/>
      </w:tblGrid>
      <w:tr w:rsidR="0017763D" w:rsidRPr="0017763D" w14:paraId="2EF9DED2" w14:textId="77777777" w:rsidTr="00E07EB0"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C2EEC2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E46AB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Total of meat, poultry, seafood, organ meat, and cured meat (oz. eq.)</w:t>
            </w:r>
          </w:p>
        </w:tc>
      </w:tr>
      <w:tr w:rsidR="0017763D" w:rsidRPr="0017763D" w14:paraId="0D779FB0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E5E9D1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  <w:p w14:paraId="0947D45D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ABAAB" w14:textId="77777777" w:rsidR="0017763D" w:rsidRPr="0017763D" w:rsidRDefault="001776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7763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β (SE)</w:t>
            </w:r>
          </w:p>
          <w:p w14:paraId="67C80584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87928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17763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 valu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CFC6D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7763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17763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CB60A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</w:pPr>
            <w:r w:rsidRPr="0017763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 R</w:t>
            </w:r>
            <w:r w:rsidRPr="0017763D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092AC" w14:textId="3814E000" w:rsidR="0017763D" w:rsidRPr="0017763D" w:rsidRDefault="008D221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ffect </w:t>
            </w:r>
            <w:r w:rsidR="0017763D" w:rsidRPr="0017763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ize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Cohen’s f</w:t>
            </w:r>
            <w:r w:rsidRPr="008D221A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17763D" w:rsidRPr="0017763D" w14:paraId="1E567356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35D630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  <w:p w14:paraId="4966D291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LS aBMD (g/cm</w:t>
            </w:r>
            <w:r w:rsidRPr="0017763D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  <w:r w:rsidRPr="0017763D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A8EA6F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3364B10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EA7B21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2846C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41ED823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</w:tr>
      <w:tr w:rsidR="0017763D" w:rsidRPr="0017763D" w14:paraId="3F65426A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935BB1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Unadjust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319102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0.518 (0.00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594CF5E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4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43A97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88CD7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2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B301A14" w14:textId="0B4346A1" w:rsidR="0017763D" w:rsidRPr="0017763D" w:rsidRDefault="00BF534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6</w:t>
            </w:r>
          </w:p>
        </w:tc>
      </w:tr>
      <w:tr w:rsidR="0017763D" w:rsidRPr="0017763D" w14:paraId="2CD2508B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B1AB7C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Adjust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0C78C1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0.495 (0.00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281739B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2.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CE5F1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DFFDB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2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D5D3BF6" w14:textId="7B9D4AF2" w:rsidR="0017763D" w:rsidRPr="0017763D" w:rsidRDefault="00154E1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3</w:t>
            </w:r>
          </w:p>
        </w:tc>
      </w:tr>
      <w:tr w:rsidR="0017763D" w:rsidRPr="0017763D" w14:paraId="66E5AF87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68A7DC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  <w:p w14:paraId="18FC61B7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FN aBMD (g/cm</w:t>
            </w:r>
            <w:r w:rsidRPr="0017763D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  <w:r w:rsidRPr="0017763D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3D6533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F602673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FEA35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8EAB2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210504F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</w:tr>
      <w:tr w:rsidR="0017763D" w:rsidRPr="0017763D" w14:paraId="0150190E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8BBD2A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Unadjust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E4B60B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0.567 (0.00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428B045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4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F0C99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33901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3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0FE92BC" w14:textId="44A94482" w:rsidR="0017763D" w:rsidRPr="0017763D" w:rsidRDefault="00C53E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7</w:t>
            </w:r>
          </w:p>
        </w:tc>
      </w:tr>
      <w:tr w:rsidR="0017763D" w:rsidRPr="0017763D" w14:paraId="3B538E28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DDF0FE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Adjust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734857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0.387 (0.00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2AB37F3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2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8E5957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6464F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3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0C40729" w14:textId="17A3336F" w:rsidR="0017763D" w:rsidRPr="0017763D" w:rsidRDefault="00B56E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9</w:t>
            </w:r>
          </w:p>
        </w:tc>
      </w:tr>
      <w:tr w:rsidR="0017763D" w:rsidRPr="0017763D" w14:paraId="0430D11B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815B57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  <w:p w14:paraId="7099E508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TH aBMD (g/cm</w:t>
            </w:r>
            <w:r w:rsidRPr="0017763D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  <w:r w:rsidRPr="0017763D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F4483C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8840807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4D367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9EEE9D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34A87E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</w:p>
        </w:tc>
      </w:tr>
      <w:tr w:rsidR="0017763D" w:rsidRPr="0017763D" w14:paraId="083A1A14" w14:textId="77777777" w:rsidTr="00E07EB0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D2A3E4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Unadjust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E64CAD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0.589 (0.00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418636F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4.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B8A51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61BF8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3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FCBCB11" w14:textId="0029D39C" w:rsidR="0017763D" w:rsidRPr="0017763D" w:rsidRDefault="00B56E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3</w:t>
            </w:r>
          </w:p>
        </w:tc>
      </w:tr>
      <w:tr w:rsidR="0017763D" w:rsidRPr="0017763D" w14:paraId="4F30D3F6" w14:textId="77777777" w:rsidTr="00E07EB0"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72F02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Adjuste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32CFB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0.435 (0.004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15713" w14:textId="77777777" w:rsidR="0017763D" w:rsidRPr="0017763D" w:rsidRDefault="0017763D">
            <w:pPr>
              <w:rPr>
                <w:rFonts w:asciiTheme="minorHAnsi" w:hAnsiTheme="minorHAnsi" w:cstheme="minorHAnsi"/>
              </w:rPr>
            </w:pPr>
            <w:r w:rsidRPr="0017763D">
              <w:rPr>
                <w:rFonts w:asciiTheme="minorHAnsi" w:hAnsiTheme="minorHAnsi" w:cstheme="minorHAnsi"/>
              </w:rPr>
              <w:t>2.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64F16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5015F" w14:textId="77777777" w:rsidR="0017763D" w:rsidRPr="0017763D" w:rsidRDefault="0017763D">
            <w:pPr>
              <w:rPr>
                <w:rFonts w:asciiTheme="minorHAnsi" w:hAnsiTheme="minorHAnsi" w:cstheme="minorHAnsi"/>
                <w:b/>
                <w:bCs/>
              </w:rPr>
            </w:pPr>
            <w:r w:rsidRPr="0017763D">
              <w:rPr>
                <w:rFonts w:asciiTheme="minorHAnsi" w:hAnsiTheme="minorHAnsi" w:cstheme="minorHAnsi"/>
                <w:b/>
                <w:bCs/>
              </w:rPr>
              <w:t>0.43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24F15" w14:textId="77512D64" w:rsidR="0017763D" w:rsidRPr="0017763D" w:rsidRDefault="005378C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5</w:t>
            </w:r>
          </w:p>
        </w:tc>
      </w:tr>
    </w:tbl>
    <w:p w14:paraId="33933C47" w14:textId="40109994" w:rsidR="009046F2" w:rsidRPr="009A211B" w:rsidRDefault="009046F2" w:rsidP="008D221A">
      <w:pPr>
        <w:spacing w:line="360" w:lineRule="auto"/>
        <w:rPr>
          <w:rFonts w:asciiTheme="minorHAnsi" w:hAnsiTheme="minorHAnsi" w:cstheme="minorHAnsi"/>
          <w:sz w:val="20"/>
        </w:rPr>
      </w:pPr>
      <w:r w:rsidRPr="009A211B">
        <w:rPr>
          <w:rFonts w:asciiTheme="minorHAnsi" w:hAnsiTheme="minorHAnsi" w:cstheme="minorHAnsi"/>
          <w:sz w:val="20"/>
        </w:rPr>
        <w:t xml:space="preserve">Unadjusted and adjusted for sex, </w:t>
      </w:r>
      <w:r w:rsidR="00484F5A" w:rsidRPr="009A211B">
        <w:rPr>
          <w:rFonts w:asciiTheme="minorHAnsi" w:hAnsiTheme="minorHAnsi" w:cstheme="minorHAnsi"/>
          <w:sz w:val="20"/>
        </w:rPr>
        <w:t>lean body mass (LBM)</w:t>
      </w:r>
      <w:r w:rsidRPr="009A211B">
        <w:rPr>
          <w:rFonts w:asciiTheme="minorHAnsi" w:hAnsiTheme="minorHAnsi" w:cstheme="minorHAnsi"/>
          <w:sz w:val="20"/>
        </w:rPr>
        <w:t xml:space="preserve">, </w:t>
      </w:r>
      <w:r w:rsidR="00484F5A" w:rsidRPr="009A211B">
        <w:rPr>
          <w:rFonts w:asciiTheme="minorHAnsi" w:hAnsiTheme="minorHAnsi" w:cstheme="minorHAnsi"/>
          <w:sz w:val="20"/>
        </w:rPr>
        <w:t>moderate-to-vigorous physical activity (MVPA),</w:t>
      </w:r>
      <w:r w:rsidRPr="009A211B">
        <w:rPr>
          <w:rFonts w:asciiTheme="minorHAnsi" w:hAnsiTheme="minorHAnsi" w:cstheme="minorHAnsi"/>
          <w:sz w:val="20"/>
        </w:rPr>
        <w:t xml:space="preserve"> and calcium intake.</w:t>
      </w:r>
      <w:r w:rsidR="00484F5A" w:rsidRPr="009A211B">
        <w:rPr>
          <w:sz w:val="20"/>
        </w:rPr>
        <w:t xml:space="preserve"> </w:t>
      </w:r>
      <w:r w:rsidR="00484F5A" w:rsidRPr="009A211B">
        <w:rPr>
          <w:rFonts w:asciiTheme="minorHAnsi" w:hAnsiTheme="minorHAnsi" w:cstheme="minorHAnsi"/>
          <w:sz w:val="20"/>
        </w:rPr>
        <w:t>aBMD = areal bone mineral density; LS = lumbar spine; FN = femoral neck; TH = total hip.</w:t>
      </w:r>
      <w:r w:rsidR="00A77DE5" w:rsidRPr="009A211B">
        <w:rPr>
          <w:rFonts w:asciiTheme="minorHAnsi" w:hAnsiTheme="minorHAnsi" w:cstheme="minorHAnsi"/>
          <w:sz w:val="20"/>
        </w:rPr>
        <w:t xml:space="preserve"> </w:t>
      </w:r>
      <w:r w:rsidRPr="009A211B">
        <w:rPr>
          <w:rFonts w:asciiTheme="minorHAnsi" w:hAnsiTheme="minorHAnsi" w:cstheme="minorHAnsi"/>
          <w:sz w:val="20"/>
        </w:rPr>
        <w:t>Effect size = Cohen’s f</w:t>
      </w:r>
      <w:r w:rsidRPr="009A211B">
        <w:rPr>
          <w:rFonts w:asciiTheme="minorHAnsi" w:hAnsiTheme="minorHAnsi" w:cstheme="minorHAnsi"/>
          <w:sz w:val="20"/>
          <w:vertAlign w:val="superscript"/>
        </w:rPr>
        <w:t>2</w:t>
      </w:r>
      <w:r w:rsidRPr="009A211B">
        <w:rPr>
          <w:rFonts w:asciiTheme="minorHAnsi" w:hAnsiTheme="minorHAnsi" w:cstheme="minorHAnsi"/>
          <w:sz w:val="20"/>
        </w:rPr>
        <w:t xml:space="preserve"> for linear models such that f</w:t>
      </w:r>
      <w:r w:rsidRPr="009A211B">
        <w:rPr>
          <w:rFonts w:asciiTheme="minorHAnsi" w:hAnsiTheme="minorHAnsi" w:cstheme="minorHAnsi"/>
          <w:sz w:val="20"/>
          <w:vertAlign w:val="superscript"/>
        </w:rPr>
        <w:t>2</w:t>
      </w:r>
      <w:r w:rsidRPr="009A211B">
        <w:rPr>
          <w:rFonts w:asciiTheme="minorHAnsi" w:hAnsiTheme="minorHAnsi" w:cstheme="minorHAnsi"/>
          <w:sz w:val="20"/>
        </w:rPr>
        <w:t xml:space="preserve"> ≥ 0.02, f</w:t>
      </w:r>
      <w:r w:rsidRPr="009A211B">
        <w:rPr>
          <w:rFonts w:asciiTheme="minorHAnsi" w:hAnsiTheme="minorHAnsi" w:cstheme="minorHAnsi"/>
          <w:sz w:val="20"/>
          <w:vertAlign w:val="superscript"/>
        </w:rPr>
        <w:t>2</w:t>
      </w:r>
      <w:r w:rsidRPr="009A211B">
        <w:rPr>
          <w:rFonts w:asciiTheme="minorHAnsi" w:hAnsiTheme="minorHAnsi" w:cstheme="minorHAnsi"/>
          <w:sz w:val="20"/>
        </w:rPr>
        <w:t> ≥ 0.15, and f</w:t>
      </w:r>
      <w:r w:rsidRPr="009A211B">
        <w:rPr>
          <w:rFonts w:asciiTheme="minorHAnsi" w:hAnsiTheme="minorHAnsi" w:cstheme="minorHAnsi"/>
          <w:sz w:val="20"/>
          <w:vertAlign w:val="superscript"/>
        </w:rPr>
        <w:t>2</w:t>
      </w:r>
      <w:r w:rsidRPr="009A211B">
        <w:rPr>
          <w:rFonts w:asciiTheme="minorHAnsi" w:hAnsiTheme="minorHAnsi" w:cstheme="minorHAnsi"/>
          <w:sz w:val="20"/>
        </w:rPr>
        <w:t xml:space="preserve">  ≥ 0.35 are interpreted as small, medium, and large effect sizes, respectively </w:t>
      </w:r>
      <w:r w:rsidRPr="009A211B">
        <w:rPr>
          <w:rFonts w:asciiTheme="minorHAnsi" w:hAnsiTheme="minorHAnsi" w:cstheme="minorHAnsi"/>
          <w:sz w:val="20"/>
        </w:rPr>
        <w:fldChar w:fldCharType="begin"/>
      </w:r>
      <w:r w:rsidRPr="009A211B">
        <w:rPr>
          <w:rFonts w:asciiTheme="minorHAnsi" w:hAnsiTheme="minorHAnsi" w:cstheme="minorHAnsi"/>
          <w:sz w:val="20"/>
        </w:rPr>
        <w:instrText xml:space="preserve"> ADDIN EN.CITE &lt;EndNote&gt;&lt;Cite&gt;&lt;Author&gt;Selya&lt;/Author&gt;&lt;Year&gt;2012&lt;/Year&gt;&lt;RecNum&gt;184&lt;/RecNum&gt;&lt;DisplayText&gt;[63]&lt;/DisplayText&gt;&lt;record&gt;&lt;rec-number&gt;184&lt;/rec-number&gt;&lt;foreign-keys&gt;&lt;key app="EN" db-id="td50pr9wexravkeadz959dfb9v2azx0ddwew" timestamp="1743189591"&gt;184&lt;/key&gt;&lt;/foreign-keys&gt;&lt;ref-type name="Journal Article"&gt;17&lt;/ref-type&gt;&lt;contributors&gt;&lt;authors&gt;&lt;author&gt;Selya, A. S.&lt;/author&gt;&lt;author&gt;Rose, J. S.&lt;/author&gt;&lt;author&gt;Dierker, L. C.&lt;/author&gt;&lt;author&gt;Hedeker, D.&lt;/author&gt;&lt;author&gt;Mermelstein, R. J.&lt;/author&gt;&lt;/authors&gt;&lt;/contributors&gt;&lt;auth-address&gt;Psychology Department, Wesleyan University Middletown, CT, USA.&lt;/auth-address&gt;&lt;titles&gt;&lt;title&gt;A Practical Guide to Calculating Cohen&amp;apos;s f(2), a Measure of Local Effect Size, from PROC MIXED&lt;/title&gt;&lt;secondary-title&gt;Front Psychol&lt;/secondary-title&gt;&lt;/titles&gt;&lt;periodical&gt;&lt;full-title&gt;Front Psychol&lt;/full-title&gt;&lt;/periodical&gt;&lt;pages&gt;111&lt;/pages&gt;&lt;volume&gt;3&lt;/volume&gt;&lt;edition&gt;20120417&lt;/edition&gt;&lt;keywords&gt;&lt;keyword&gt;Cohen&amp;apos;s f2&lt;/keyword&gt;&lt;keyword&gt;Proc mixed&lt;/keyword&gt;&lt;keyword&gt;R2&lt;/keyword&gt;&lt;keyword&gt;Sas&lt;/keyword&gt;&lt;keyword&gt;effect size&lt;/keyword&gt;&lt;keyword&gt;hierarchical linear modeling&lt;/keyword&gt;&lt;keyword&gt;mixed-effects regression&lt;/keyword&gt;&lt;/keywords&gt;&lt;dates&gt;&lt;year&gt;2012&lt;/year&gt;&lt;/dates&gt;&lt;isbn&gt;1664-1078 (Electronic)&amp;#xD;1664-1078 (Linking)&lt;/isbn&gt;&lt;accession-num&gt;22529829&lt;/accession-num&gt;&lt;urls&gt;&lt;related-urls&gt;&lt;url&gt;https://www.ncbi.nlm.nih.gov/pubmed/22529829&lt;/url&gt;&lt;/related-urls&gt;&lt;/urls&gt;&lt;custom2&gt;PMC3328081&lt;/custom2&gt;&lt;electronic-resource-num&gt;10.3389/fpsyg.2012.00111&lt;/electronic-resource-num&gt;&lt;remote-database-name&gt;PubMed-not-MEDLINE&lt;/remote-database-name&gt;&lt;remote-database-provider&gt;NLM&lt;/remote-database-provider&gt;&lt;/record&gt;&lt;/Cite&gt;&lt;/EndNote&gt;</w:instrText>
      </w:r>
      <w:r w:rsidRPr="009A211B">
        <w:rPr>
          <w:rFonts w:asciiTheme="minorHAnsi" w:hAnsiTheme="minorHAnsi" w:cstheme="minorHAnsi"/>
          <w:sz w:val="20"/>
        </w:rPr>
        <w:fldChar w:fldCharType="separate"/>
      </w:r>
      <w:r w:rsidRPr="009A211B">
        <w:rPr>
          <w:rFonts w:asciiTheme="minorHAnsi" w:hAnsiTheme="minorHAnsi" w:cstheme="minorHAnsi"/>
          <w:sz w:val="20"/>
        </w:rPr>
        <w:t>[63]</w:t>
      </w:r>
      <w:r w:rsidRPr="009A211B">
        <w:rPr>
          <w:rFonts w:asciiTheme="minorHAnsi" w:hAnsiTheme="minorHAnsi" w:cstheme="minorHAnsi"/>
          <w:sz w:val="20"/>
        </w:rPr>
        <w:fldChar w:fldCharType="end"/>
      </w:r>
      <w:r w:rsidRPr="009A211B">
        <w:rPr>
          <w:rFonts w:asciiTheme="minorHAnsi" w:hAnsiTheme="minorHAnsi" w:cstheme="minorHAnsi"/>
          <w:sz w:val="20"/>
        </w:rPr>
        <w:t>.</w:t>
      </w:r>
    </w:p>
    <w:p w14:paraId="0ECAC8C0" w14:textId="77777777" w:rsidR="0017763D" w:rsidRPr="00322ABC" w:rsidRDefault="0017763D">
      <w:pPr>
        <w:rPr>
          <w:rFonts w:asciiTheme="minorHAnsi" w:hAnsiTheme="minorHAnsi" w:cstheme="minorHAnsi"/>
        </w:rPr>
      </w:pPr>
    </w:p>
    <w:p w14:paraId="7536718A" w14:textId="77777777" w:rsidR="009A211B" w:rsidRDefault="009A211B" w:rsidP="00E07EB0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sectPr w:rsidR="009A211B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0D1965D" w14:textId="61F68D49" w:rsidR="00E07EB0" w:rsidRPr="00E07EB0" w:rsidRDefault="00EA5920" w:rsidP="00E07EB0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bookmarkStart w:id="0" w:name="_GoBack"/>
      <w:bookmarkEnd w:id="0"/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E07EB0" w:rsidRPr="00E07EB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E07EB0" w:rsidRPr="00E07EB0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 Regression model of protein intake from animal products on pQCT measures in all participa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3"/>
        <w:gridCol w:w="1988"/>
        <w:gridCol w:w="992"/>
        <w:gridCol w:w="993"/>
        <w:gridCol w:w="958"/>
        <w:gridCol w:w="1168"/>
      </w:tblGrid>
      <w:tr w:rsidR="00322ABC" w:rsidRPr="00322ABC" w14:paraId="12679487" w14:textId="77777777" w:rsidTr="008D221A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7641F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0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D2741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Total of meat, poultry, seafood, organ meat, and cured meat (oz. eq.)</w:t>
            </w:r>
          </w:p>
        </w:tc>
      </w:tr>
      <w:tr w:rsidR="00322ABC" w:rsidRPr="00322ABC" w14:paraId="26501BD3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AB9B418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  <w:p w14:paraId="313EC74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F9801" w14:textId="77777777" w:rsidR="00322ABC" w:rsidRPr="00322ABC" w:rsidRDefault="00322AB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22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β (SE)</w:t>
            </w:r>
          </w:p>
          <w:p w14:paraId="64273474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43B07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22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 valu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9632B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22ABC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322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E4A7B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</w:pPr>
            <w:r w:rsidRPr="00322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 R</w:t>
            </w:r>
            <w:r w:rsidRPr="00322AB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C0CB3" w14:textId="3FC72412" w:rsidR="00322ABC" w:rsidRPr="00322ABC" w:rsidRDefault="008D221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ffect </w:t>
            </w:r>
            <w:r w:rsidRPr="0017763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ize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Cohen’s f</w:t>
            </w:r>
            <w:r w:rsidRPr="008D221A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322ABC" w:rsidRPr="00322ABC" w14:paraId="22EC128F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A483D99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  <w:p w14:paraId="70700F83" w14:textId="1F4A785E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38% SSI</w:t>
            </w:r>
            <w:r w:rsidR="00A77DE5" w:rsidRPr="00A77DE5">
              <w:rPr>
                <w:rFonts w:asciiTheme="minorHAnsi" w:hAnsiTheme="minorHAnsi" w:cstheme="minorHAnsi"/>
                <w:b/>
                <w:bCs/>
                <w:vertAlign w:val="subscript"/>
              </w:rPr>
              <w:t>p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6101B3D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1B660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EE31BB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5F696E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007B65E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</w:tr>
      <w:tr w:rsidR="00322ABC" w:rsidRPr="00322ABC" w14:paraId="75DA9A77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590CCB1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F098CDA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377 (11.1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D45EA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2.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1FD6C2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0.0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7EA58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1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4A0BF61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17</w:t>
            </w:r>
          </w:p>
        </w:tc>
      </w:tr>
      <w:tr w:rsidR="00322ABC" w:rsidRPr="00322ABC" w14:paraId="205F77CD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E64CA34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Adjust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BAE1A3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-0.138 (10.6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063FB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-1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787044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3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F77E9F9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5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657C64D" w14:textId="41648DB2" w:rsidR="00322ABC" w:rsidRPr="00322ABC" w:rsidRDefault="00491E8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02</w:t>
            </w:r>
          </w:p>
        </w:tc>
      </w:tr>
      <w:tr w:rsidR="00322ABC" w:rsidRPr="00322ABC" w14:paraId="4C0C8B7B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983C8AB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FB60FC1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72B78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9B5198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395F422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AC393DE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</w:tr>
      <w:tr w:rsidR="00322ABC" w:rsidRPr="00322ABC" w14:paraId="234CA0BF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84FD3BD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 xml:space="preserve">66% </w:t>
            </w:r>
          </w:p>
          <w:p w14:paraId="04958F44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Cortical vBM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8A5E244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63E3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EEADC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C8EBD82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B08FFDC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</w:tr>
      <w:tr w:rsidR="00322ABC" w:rsidRPr="00322ABC" w14:paraId="10AF7044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DBF8299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701FECC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-0.280 (0.6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8C26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-1.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67EC80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0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2E8AB9E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0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30C79F5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09</w:t>
            </w:r>
          </w:p>
        </w:tc>
      </w:tr>
      <w:tr w:rsidR="00322ABC" w:rsidRPr="00322ABC" w14:paraId="47A3828C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572A664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Adjust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A6611F7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-0.113 (0.8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BD6B9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-0.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F92E35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5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86E672C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1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E78B424" w14:textId="0156A513" w:rsidR="00322ABC" w:rsidRPr="00322ABC" w:rsidRDefault="002519A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</w:t>
            </w:r>
          </w:p>
        </w:tc>
      </w:tr>
      <w:tr w:rsidR="00322ABC" w:rsidRPr="00322ABC" w14:paraId="0959B98F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6D41AE9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  <w:p w14:paraId="7219459E" w14:textId="7407F971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SSI</w:t>
            </w:r>
            <w:r w:rsidR="00A77DE5" w:rsidRPr="00A77DE5">
              <w:rPr>
                <w:rFonts w:asciiTheme="minorHAnsi" w:hAnsiTheme="minorHAnsi" w:cstheme="minorHAnsi"/>
                <w:b/>
                <w:bCs/>
                <w:vertAlign w:val="subscript"/>
              </w:rPr>
              <w:t>p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E90AA98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D6E2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A774FC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43F9E78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7AF40E8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</w:tr>
      <w:tr w:rsidR="00322ABC" w:rsidRPr="00322ABC" w14:paraId="38BFBE5E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2305C0B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447FB92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418 (19.9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AE741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3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D692F1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0.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9CFD16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1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4A27DC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21</w:t>
            </w:r>
          </w:p>
        </w:tc>
      </w:tr>
      <w:tr w:rsidR="00322ABC" w:rsidRPr="00322ABC" w14:paraId="424F3251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EF6E0C9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Adjust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01A412E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-0.063 (17.6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36A77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-0.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580829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6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73DD7D2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6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A8D85B5" w14:textId="2307387B" w:rsidR="00322ABC" w:rsidRPr="00322ABC" w:rsidRDefault="002519A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7</w:t>
            </w:r>
          </w:p>
        </w:tc>
      </w:tr>
      <w:tr w:rsidR="00322ABC" w:rsidRPr="00322ABC" w14:paraId="73FEF8A8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34A24CA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E7251A4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2EEF4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5A92F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3B83FCE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E747025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</w:tr>
      <w:tr w:rsidR="00322ABC" w:rsidRPr="00322ABC" w14:paraId="400A1BB0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7962E3C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Muscle CS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778682B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1388C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234786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A7BB26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677E147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</w:p>
        </w:tc>
      </w:tr>
      <w:tr w:rsidR="00322ABC" w:rsidRPr="00322ABC" w14:paraId="6D950173" w14:textId="77777777" w:rsidTr="008D221A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ED4FFE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C6B5B3A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650 (27.9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78D06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5.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09E790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905449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4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A266247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73</w:t>
            </w:r>
          </w:p>
        </w:tc>
      </w:tr>
      <w:tr w:rsidR="00322ABC" w:rsidRPr="00322ABC" w14:paraId="52562A75" w14:textId="77777777" w:rsidTr="008D221A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599C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Adjuste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A456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269 (29.4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685BF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2.2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5C2BB" w14:textId="77777777" w:rsidR="00322ABC" w:rsidRPr="00322ABC" w:rsidRDefault="00322ABC">
            <w:pPr>
              <w:rPr>
                <w:rFonts w:asciiTheme="minorHAnsi" w:hAnsiTheme="minorHAnsi" w:cstheme="minorHAnsi"/>
                <w:b/>
                <w:bCs/>
              </w:rPr>
            </w:pPr>
            <w:r w:rsidRPr="00322ABC">
              <w:rPr>
                <w:rFonts w:asciiTheme="minorHAnsi" w:hAnsiTheme="minorHAnsi" w:cstheme="minorHAnsi"/>
                <w:b/>
                <w:bCs/>
              </w:rPr>
              <w:t>0.0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C71AD" w14:textId="77777777" w:rsidR="00322ABC" w:rsidRPr="00322ABC" w:rsidRDefault="00322ABC">
            <w:pPr>
              <w:rPr>
                <w:rFonts w:asciiTheme="minorHAnsi" w:hAnsiTheme="minorHAnsi" w:cstheme="minorHAnsi"/>
              </w:rPr>
            </w:pPr>
            <w:r w:rsidRPr="00322ABC">
              <w:rPr>
                <w:rFonts w:asciiTheme="minorHAnsi" w:hAnsiTheme="minorHAnsi" w:cstheme="minorHAnsi"/>
              </w:rPr>
              <w:t>0.66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1C95A" w14:textId="7F4A4CF3" w:rsidR="00322ABC" w:rsidRPr="00322ABC" w:rsidRDefault="00C412A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</w:t>
            </w:r>
          </w:p>
        </w:tc>
      </w:tr>
    </w:tbl>
    <w:p w14:paraId="652AB251" w14:textId="7CF1C2B6" w:rsidR="008D221A" w:rsidRPr="009A211B" w:rsidRDefault="008D221A" w:rsidP="008D221A">
      <w:pPr>
        <w:spacing w:line="360" w:lineRule="auto"/>
        <w:rPr>
          <w:rFonts w:asciiTheme="minorHAnsi" w:hAnsiTheme="minorHAnsi" w:cstheme="minorHAnsi"/>
          <w:sz w:val="20"/>
        </w:rPr>
      </w:pPr>
      <w:r w:rsidRPr="009A211B">
        <w:rPr>
          <w:rFonts w:asciiTheme="minorHAnsi" w:hAnsiTheme="minorHAnsi" w:cstheme="minorHAnsi"/>
          <w:sz w:val="20"/>
        </w:rPr>
        <w:t>Unadjusted and adjusted for sex, LBM, MVPA, and calcium intake.</w:t>
      </w:r>
      <w:r w:rsidR="00A77DE5" w:rsidRPr="009A211B">
        <w:rPr>
          <w:rFonts w:asciiTheme="minorHAnsi" w:hAnsiTheme="minorHAnsi" w:cstheme="minorHAnsi"/>
          <w:sz w:val="20"/>
        </w:rPr>
        <w:t xml:space="preserve"> vBMD = volumetric bone mineral density; SSI</w:t>
      </w:r>
      <w:r w:rsidR="00A77DE5" w:rsidRPr="009A211B">
        <w:rPr>
          <w:rFonts w:asciiTheme="minorHAnsi" w:hAnsiTheme="minorHAnsi" w:cstheme="minorHAnsi"/>
          <w:sz w:val="20"/>
          <w:vertAlign w:val="subscript"/>
        </w:rPr>
        <w:t>p</w:t>
      </w:r>
      <w:r w:rsidR="00A77DE5" w:rsidRPr="009A211B">
        <w:rPr>
          <w:rFonts w:asciiTheme="minorHAnsi" w:hAnsiTheme="minorHAnsi" w:cstheme="minorHAnsi"/>
          <w:sz w:val="20"/>
        </w:rPr>
        <w:t xml:space="preserve"> = polar stress-strain index; CSA = cross sectional area. </w:t>
      </w:r>
      <w:r w:rsidRPr="009A211B">
        <w:rPr>
          <w:rFonts w:asciiTheme="minorHAnsi" w:hAnsiTheme="minorHAnsi" w:cstheme="minorHAnsi"/>
          <w:sz w:val="20"/>
        </w:rPr>
        <w:t>Effect size = Cohen’s f</w:t>
      </w:r>
      <w:r w:rsidRPr="009A211B">
        <w:rPr>
          <w:rFonts w:asciiTheme="minorHAnsi" w:hAnsiTheme="minorHAnsi" w:cstheme="minorHAnsi"/>
          <w:sz w:val="20"/>
          <w:vertAlign w:val="superscript"/>
        </w:rPr>
        <w:t>2</w:t>
      </w:r>
      <w:r w:rsidRPr="009A211B">
        <w:rPr>
          <w:rFonts w:asciiTheme="minorHAnsi" w:hAnsiTheme="minorHAnsi" w:cstheme="minorHAnsi"/>
          <w:sz w:val="20"/>
        </w:rPr>
        <w:t xml:space="preserve"> for linear models such that f</w:t>
      </w:r>
      <w:r w:rsidRPr="009A211B">
        <w:rPr>
          <w:rFonts w:asciiTheme="minorHAnsi" w:hAnsiTheme="minorHAnsi" w:cstheme="minorHAnsi"/>
          <w:sz w:val="20"/>
          <w:vertAlign w:val="superscript"/>
        </w:rPr>
        <w:t>2</w:t>
      </w:r>
      <w:r w:rsidRPr="009A211B">
        <w:rPr>
          <w:rFonts w:asciiTheme="minorHAnsi" w:hAnsiTheme="minorHAnsi" w:cstheme="minorHAnsi"/>
          <w:sz w:val="20"/>
        </w:rPr>
        <w:t xml:space="preserve"> ≥ 0.02, f</w:t>
      </w:r>
      <w:r w:rsidRPr="009A211B">
        <w:rPr>
          <w:rFonts w:asciiTheme="minorHAnsi" w:hAnsiTheme="minorHAnsi" w:cstheme="minorHAnsi"/>
          <w:sz w:val="20"/>
          <w:vertAlign w:val="superscript"/>
        </w:rPr>
        <w:t>2</w:t>
      </w:r>
      <w:r w:rsidRPr="009A211B">
        <w:rPr>
          <w:rFonts w:asciiTheme="minorHAnsi" w:hAnsiTheme="minorHAnsi" w:cstheme="minorHAnsi"/>
          <w:sz w:val="20"/>
        </w:rPr>
        <w:t> ≥ 0.15, and f</w:t>
      </w:r>
      <w:r w:rsidRPr="009A211B">
        <w:rPr>
          <w:rFonts w:asciiTheme="minorHAnsi" w:hAnsiTheme="minorHAnsi" w:cstheme="minorHAnsi"/>
          <w:sz w:val="20"/>
          <w:vertAlign w:val="superscript"/>
        </w:rPr>
        <w:t>2</w:t>
      </w:r>
      <w:r w:rsidRPr="009A211B">
        <w:rPr>
          <w:rFonts w:asciiTheme="minorHAnsi" w:hAnsiTheme="minorHAnsi" w:cstheme="minorHAnsi"/>
          <w:sz w:val="20"/>
        </w:rPr>
        <w:t xml:space="preserve">  ≥ 0.35 are interpreted as small, medium, and large effect sizes, respectively </w:t>
      </w:r>
      <w:r w:rsidRPr="009A211B">
        <w:rPr>
          <w:rFonts w:asciiTheme="minorHAnsi" w:hAnsiTheme="minorHAnsi" w:cstheme="minorHAnsi"/>
          <w:sz w:val="20"/>
        </w:rPr>
        <w:fldChar w:fldCharType="begin"/>
      </w:r>
      <w:r w:rsidRPr="009A211B">
        <w:rPr>
          <w:rFonts w:asciiTheme="minorHAnsi" w:hAnsiTheme="minorHAnsi" w:cstheme="minorHAnsi"/>
          <w:sz w:val="20"/>
        </w:rPr>
        <w:instrText xml:space="preserve"> ADDIN EN.CITE &lt;EndNote&gt;&lt;Cite&gt;&lt;Author&gt;Selya&lt;/Author&gt;&lt;Year&gt;2012&lt;/Year&gt;&lt;RecNum&gt;184&lt;/RecNum&gt;&lt;DisplayText&gt;[63]&lt;/DisplayText&gt;&lt;record&gt;&lt;rec-number&gt;184&lt;/rec-number&gt;&lt;foreign-keys&gt;&lt;key app="EN" db-id="td50pr9wexravkeadz959dfb9v2azx0ddwew" timestamp="1743189591"&gt;184&lt;/key&gt;&lt;/foreign-keys&gt;&lt;ref-type name="Journal Article"&gt;17&lt;/ref-type&gt;&lt;contributors&gt;&lt;authors&gt;&lt;author&gt;Selya, A. S.&lt;/author&gt;&lt;author&gt;Rose, J. S.&lt;/author&gt;&lt;author&gt;Dierker, L. C.&lt;/author&gt;&lt;author&gt;Hedeker, D.&lt;/author&gt;&lt;author&gt;Mermelstein, R. J.&lt;/author&gt;&lt;/authors&gt;&lt;/contributors&gt;&lt;auth-address&gt;Psychology Department, Wesleyan University Middletown, CT, USA.&lt;/auth-address&gt;&lt;titles&gt;&lt;title&gt;A Practical Guide to Calculating Cohen&amp;apos;s f(2), a Measure of Local Effect Size, from PROC MIXED&lt;/title&gt;&lt;secondary-title&gt;Front Psychol&lt;/secondary-title&gt;&lt;/titles&gt;&lt;periodical&gt;&lt;full-title&gt;Front Psychol&lt;/full-title&gt;&lt;/periodical&gt;&lt;pages&gt;111&lt;/pages&gt;&lt;volume&gt;3&lt;/volume&gt;&lt;edition&gt;20120417&lt;/edition&gt;&lt;keywords&gt;&lt;keyword&gt;Cohen&amp;apos;s f2&lt;/keyword&gt;&lt;keyword&gt;Proc mixed&lt;/keyword&gt;&lt;keyword&gt;R2&lt;/keyword&gt;&lt;keyword&gt;Sas&lt;/keyword&gt;&lt;keyword&gt;effect size&lt;/keyword&gt;&lt;keyword&gt;hierarchical linear modeling&lt;/keyword&gt;&lt;keyword&gt;mixed-effects regression&lt;/keyword&gt;&lt;/keywords&gt;&lt;dates&gt;&lt;year&gt;2012&lt;/year&gt;&lt;/dates&gt;&lt;isbn&gt;1664-1078 (Electronic)&amp;#xD;1664-1078 (Linking)&lt;/isbn&gt;&lt;accession-num&gt;22529829&lt;/accession-num&gt;&lt;urls&gt;&lt;related-urls&gt;&lt;url&gt;https://www.ncbi.nlm.nih.gov/pubmed/22529829&lt;/url&gt;&lt;/related-urls&gt;&lt;/urls&gt;&lt;custom2&gt;PMC3328081&lt;/custom2&gt;&lt;electronic-resource-num&gt;10.3389/fpsyg.2012.00111&lt;/electronic-resource-num&gt;&lt;remote-database-name&gt;PubMed-not-MEDLINE&lt;/remote-database-name&gt;&lt;remote-database-provider&gt;NLM&lt;/remote-database-provider&gt;&lt;/record&gt;&lt;/Cite&gt;&lt;/EndNote&gt;</w:instrText>
      </w:r>
      <w:r w:rsidRPr="009A211B">
        <w:rPr>
          <w:rFonts w:asciiTheme="minorHAnsi" w:hAnsiTheme="minorHAnsi" w:cstheme="minorHAnsi"/>
          <w:sz w:val="20"/>
        </w:rPr>
        <w:fldChar w:fldCharType="separate"/>
      </w:r>
      <w:r w:rsidRPr="009A211B">
        <w:rPr>
          <w:rFonts w:asciiTheme="minorHAnsi" w:hAnsiTheme="minorHAnsi" w:cstheme="minorHAnsi"/>
          <w:sz w:val="20"/>
        </w:rPr>
        <w:t>[63]</w:t>
      </w:r>
      <w:r w:rsidRPr="009A211B">
        <w:rPr>
          <w:rFonts w:asciiTheme="minorHAnsi" w:hAnsiTheme="minorHAnsi" w:cstheme="minorHAnsi"/>
          <w:sz w:val="20"/>
        </w:rPr>
        <w:fldChar w:fldCharType="end"/>
      </w:r>
      <w:r w:rsidRPr="009A211B">
        <w:rPr>
          <w:rFonts w:asciiTheme="minorHAnsi" w:hAnsiTheme="minorHAnsi" w:cstheme="minorHAnsi"/>
          <w:sz w:val="20"/>
        </w:rPr>
        <w:t>.</w:t>
      </w:r>
    </w:p>
    <w:p w14:paraId="7DA7FB3E" w14:textId="77777777" w:rsidR="00322ABC" w:rsidRDefault="00322ABC"/>
    <w:sectPr w:rsidR="00322A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40E551" w14:textId="77777777" w:rsidR="00F349B3" w:rsidRDefault="00F349B3" w:rsidP="00EA5920">
      <w:r>
        <w:separator/>
      </w:r>
    </w:p>
  </w:endnote>
  <w:endnote w:type="continuationSeparator" w:id="0">
    <w:p w14:paraId="5E116BA5" w14:textId="77777777" w:rsidR="00F349B3" w:rsidRDefault="00F349B3" w:rsidP="00EA5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EED11" w14:textId="77777777" w:rsidR="00F349B3" w:rsidRDefault="00F349B3" w:rsidP="00EA5920">
      <w:r>
        <w:separator/>
      </w:r>
    </w:p>
  </w:footnote>
  <w:footnote w:type="continuationSeparator" w:id="0">
    <w:p w14:paraId="7063593F" w14:textId="77777777" w:rsidR="00F349B3" w:rsidRDefault="00F349B3" w:rsidP="00EA59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F33FB6" w14:textId="79959042" w:rsidR="00EA5920" w:rsidRPr="00EA5920" w:rsidRDefault="00EA5920" w:rsidP="00EA5920">
    <w:pPr>
      <w:pStyle w:val="Header"/>
      <w:rPr>
        <w:rFonts w:asciiTheme="majorHAnsi" w:hAnsiTheme="majorHAnsi" w:cstheme="majorHAnsi"/>
        <w:sz w:val="20"/>
      </w:rPr>
    </w:pPr>
    <w:r w:rsidRPr="00EA5920">
      <w:rPr>
        <w:rFonts w:asciiTheme="majorHAnsi" w:hAnsiTheme="majorHAnsi" w:cstheme="majorHAnsi"/>
        <w:sz w:val="20"/>
      </w:rPr>
      <w:t>Title: Dietary protein intake and its associations with bone properties using peripheral quantitative computed tomography and dual-energy X-ray absorptiometry in endurance-trained individuals</w:t>
    </w:r>
  </w:p>
  <w:p w14:paraId="79CC2A36" w14:textId="287C4BBC" w:rsidR="00EA5920" w:rsidRPr="00EA5920" w:rsidRDefault="00EA5920" w:rsidP="00EA5920">
    <w:pPr>
      <w:pStyle w:val="Header"/>
      <w:rPr>
        <w:rFonts w:asciiTheme="majorHAnsi" w:hAnsiTheme="majorHAnsi" w:cstheme="majorHAnsi"/>
        <w:sz w:val="20"/>
      </w:rPr>
    </w:pPr>
  </w:p>
  <w:p w14:paraId="43723759" w14:textId="06C693BE" w:rsidR="00EA5920" w:rsidRPr="00EA5920" w:rsidRDefault="00EA5920" w:rsidP="00EA5920">
    <w:pPr>
      <w:pStyle w:val="Header"/>
      <w:rPr>
        <w:rFonts w:asciiTheme="majorHAnsi" w:hAnsiTheme="majorHAnsi" w:cstheme="majorHAnsi"/>
        <w:sz w:val="20"/>
      </w:rPr>
    </w:pPr>
    <w:r w:rsidRPr="00EA5920">
      <w:rPr>
        <w:rFonts w:asciiTheme="majorHAnsi" w:hAnsiTheme="majorHAnsi" w:cstheme="majorHAnsi"/>
        <w:sz w:val="20"/>
      </w:rPr>
      <w:t xml:space="preserve">First author: </w:t>
    </w:r>
    <w:proofErr w:type="spellStart"/>
    <w:r w:rsidRPr="00EA5920">
      <w:rPr>
        <w:rFonts w:asciiTheme="majorHAnsi" w:hAnsiTheme="majorHAnsi" w:cstheme="majorHAnsi"/>
        <w:sz w:val="20"/>
      </w:rPr>
      <w:t>Silar</w:t>
    </w:r>
    <w:proofErr w:type="spellEnd"/>
    <w:r w:rsidRPr="00EA5920">
      <w:rPr>
        <w:rFonts w:asciiTheme="majorHAnsi" w:hAnsiTheme="majorHAnsi" w:cstheme="majorHAnsi"/>
        <w:sz w:val="20"/>
      </w:rPr>
      <w:t xml:space="preserve"> </w:t>
    </w:r>
    <w:proofErr w:type="spellStart"/>
    <w:r w:rsidRPr="00EA5920">
      <w:rPr>
        <w:rFonts w:asciiTheme="majorHAnsi" w:hAnsiTheme="majorHAnsi" w:cstheme="majorHAnsi"/>
        <w:sz w:val="20"/>
      </w:rPr>
      <w:t>Gardy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54EA3"/>
    <w:multiLevelType w:val="multilevel"/>
    <w:tmpl w:val="DF0E9AE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7B3432"/>
    <w:multiLevelType w:val="multilevel"/>
    <w:tmpl w:val="3DD8008A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ABC"/>
    <w:rsid w:val="00015817"/>
    <w:rsid w:val="000167E3"/>
    <w:rsid w:val="00022F65"/>
    <w:rsid w:val="00024898"/>
    <w:rsid w:val="00031E79"/>
    <w:rsid w:val="000338E1"/>
    <w:rsid w:val="00034572"/>
    <w:rsid w:val="00044376"/>
    <w:rsid w:val="000637D7"/>
    <w:rsid w:val="0006745D"/>
    <w:rsid w:val="00076349"/>
    <w:rsid w:val="00077B3B"/>
    <w:rsid w:val="000832BA"/>
    <w:rsid w:val="0009399E"/>
    <w:rsid w:val="00096571"/>
    <w:rsid w:val="000A3480"/>
    <w:rsid w:val="000A3E0C"/>
    <w:rsid w:val="000A64F9"/>
    <w:rsid w:val="000B42FF"/>
    <w:rsid w:val="000E5DEE"/>
    <w:rsid w:val="000F08F7"/>
    <w:rsid w:val="000F3F9B"/>
    <w:rsid w:val="000F4A2A"/>
    <w:rsid w:val="000F4CA4"/>
    <w:rsid w:val="000F4E7A"/>
    <w:rsid w:val="001105F8"/>
    <w:rsid w:val="001106BF"/>
    <w:rsid w:val="00126CF2"/>
    <w:rsid w:val="00126D0C"/>
    <w:rsid w:val="00140DF9"/>
    <w:rsid w:val="001412E9"/>
    <w:rsid w:val="0014355D"/>
    <w:rsid w:val="001504DC"/>
    <w:rsid w:val="00151414"/>
    <w:rsid w:val="00151604"/>
    <w:rsid w:val="00152001"/>
    <w:rsid w:val="00154E11"/>
    <w:rsid w:val="0015536F"/>
    <w:rsid w:val="00161831"/>
    <w:rsid w:val="00172B10"/>
    <w:rsid w:val="0017763D"/>
    <w:rsid w:val="00181E89"/>
    <w:rsid w:val="00192D21"/>
    <w:rsid w:val="00195AFD"/>
    <w:rsid w:val="001A1F00"/>
    <w:rsid w:val="001B5A53"/>
    <w:rsid w:val="001C188D"/>
    <w:rsid w:val="001C2B70"/>
    <w:rsid w:val="001C7CBD"/>
    <w:rsid w:val="001D6F36"/>
    <w:rsid w:val="001E21A4"/>
    <w:rsid w:val="001E228C"/>
    <w:rsid w:val="001F0211"/>
    <w:rsid w:val="002001F9"/>
    <w:rsid w:val="002012E5"/>
    <w:rsid w:val="002112C3"/>
    <w:rsid w:val="002137BF"/>
    <w:rsid w:val="0022590A"/>
    <w:rsid w:val="002333DB"/>
    <w:rsid w:val="00233B12"/>
    <w:rsid w:val="002353CA"/>
    <w:rsid w:val="002519AA"/>
    <w:rsid w:val="00255ED5"/>
    <w:rsid w:val="002804FF"/>
    <w:rsid w:val="00282360"/>
    <w:rsid w:val="00285B50"/>
    <w:rsid w:val="002916CA"/>
    <w:rsid w:val="0029529C"/>
    <w:rsid w:val="002D2A78"/>
    <w:rsid w:val="002D4E18"/>
    <w:rsid w:val="002E592B"/>
    <w:rsid w:val="003079C6"/>
    <w:rsid w:val="00316866"/>
    <w:rsid w:val="00322ABC"/>
    <w:rsid w:val="003235BC"/>
    <w:rsid w:val="00340CF0"/>
    <w:rsid w:val="00343DB8"/>
    <w:rsid w:val="00344AC9"/>
    <w:rsid w:val="0034697F"/>
    <w:rsid w:val="00351DCD"/>
    <w:rsid w:val="00355807"/>
    <w:rsid w:val="00373671"/>
    <w:rsid w:val="003739DA"/>
    <w:rsid w:val="003855C6"/>
    <w:rsid w:val="00390B61"/>
    <w:rsid w:val="0039305D"/>
    <w:rsid w:val="003A01F6"/>
    <w:rsid w:val="003A2723"/>
    <w:rsid w:val="003A5EBD"/>
    <w:rsid w:val="003A610D"/>
    <w:rsid w:val="003A7E31"/>
    <w:rsid w:val="003B6B82"/>
    <w:rsid w:val="003C72F9"/>
    <w:rsid w:val="003D1D1C"/>
    <w:rsid w:val="003D64B0"/>
    <w:rsid w:val="003E4354"/>
    <w:rsid w:val="003E6106"/>
    <w:rsid w:val="004424A7"/>
    <w:rsid w:val="00447685"/>
    <w:rsid w:val="004566AD"/>
    <w:rsid w:val="00457C5F"/>
    <w:rsid w:val="004618BA"/>
    <w:rsid w:val="00465A8F"/>
    <w:rsid w:val="00476D8F"/>
    <w:rsid w:val="00482873"/>
    <w:rsid w:val="00484F5A"/>
    <w:rsid w:val="00486440"/>
    <w:rsid w:val="00487987"/>
    <w:rsid w:val="00490B8B"/>
    <w:rsid w:val="00491E8A"/>
    <w:rsid w:val="00492953"/>
    <w:rsid w:val="004936D0"/>
    <w:rsid w:val="004A0FC4"/>
    <w:rsid w:val="004A202A"/>
    <w:rsid w:val="004A44F7"/>
    <w:rsid w:val="004B292A"/>
    <w:rsid w:val="004C2C9B"/>
    <w:rsid w:val="004D74D7"/>
    <w:rsid w:val="004F1441"/>
    <w:rsid w:val="004F6B4B"/>
    <w:rsid w:val="005108A2"/>
    <w:rsid w:val="00511D59"/>
    <w:rsid w:val="005241AE"/>
    <w:rsid w:val="005243BD"/>
    <w:rsid w:val="00534073"/>
    <w:rsid w:val="0053559F"/>
    <w:rsid w:val="005378C3"/>
    <w:rsid w:val="00540467"/>
    <w:rsid w:val="00540F35"/>
    <w:rsid w:val="0056493D"/>
    <w:rsid w:val="00591F15"/>
    <w:rsid w:val="00595800"/>
    <w:rsid w:val="00595930"/>
    <w:rsid w:val="005A38CF"/>
    <w:rsid w:val="005B5505"/>
    <w:rsid w:val="005B7B05"/>
    <w:rsid w:val="005C4AF1"/>
    <w:rsid w:val="005C4E10"/>
    <w:rsid w:val="005D0DCA"/>
    <w:rsid w:val="00602097"/>
    <w:rsid w:val="00641EC6"/>
    <w:rsid w:val="00643294"/>
    <w:rsid w:val="00646E9B"/>
    <w:rsid w:val="00651AC1"/>
    <w:rsid w:val="0065458E"/>
    <w:rsid w:val="00662027"/>
    <w:rsid w:val="00665F98"/>
    <w:rsid w:val="00674991"/>
    <w:rsid w:val="00680C34"/>
    <w:rsid w:val="00685E4D"/>
    <w:rsid w:val="006B4C32"/>
    <w:rsid w:val="006C7B12"/>
    <w:rsid w:val="006D0592"/>
    <w:rsid w:val="006D1121"/>
    <w:rsid w:val="006E0C6F"/>
    <w:rsid w:val="006E7C61"/>
    <w:rsid w:val="006F4E27"/>
    <w:rsid w:val="00711AC5"/>
    <w:rsid w:val="00716980"/>
    <w:rsid w:val="00716E9E"/>
    <w:rsid w:val="00721730"/>
    <w:rsid w:val="007267A1"/>
    <w:rsid w:val="00744F81"/>
    <w:rsid w:val="0077073B"/>
    <w:rsid w:val="00791E0B"/>
    <w:rsid w:val="00794CCA"/>
    <w:rsid w:val="007B477D"/>
    <w:rsid w:val="007B5CBA"/>
    <w:rsid w:val="007C3956"/>
    <w:rsid w:val="007C6663"/>
    <w:rsid w:val="007D4622"/>
    <w:rsid w:val="007E0C9A"/>
    <w:rsid w:val="007E3F92"/>
    <w:rsid w:val="007E6180"/>
    <w:rsid w:val="007E698F"/>
    <w:rsid w:val="007E6EF9"/>
    <w:rsid w:val="00803D0D"/>
    <w:rsid w:val="00816DCB"/>
    <w:rsid w:val="008213D1"/>
    <w:rsid w:val="00835A1F"/>
    <w:rsid w:val="00842B7D"/>
    <w:rsid w:val="00845143"/>
    <w:rsid w:val="00845B4D"/>
    <w:rsid w:val="008539F9"/>
    <w:rsid w:val="0085493C"/>
    <w:rsid w:val="00860D8F"/>
    <w:rsid w:val="00860DE5"/>
    <w:rsid w:val="008732C0"/>
    <w:rsid w:val="00876A80"/>
    <w:rsid w:val="00887F55"/>
    <w:rsid w:val="00894978"/>
    <w:rsid w:val="00896AC5"/>
    <w:rsid w:val="008A704B"/>
    <w:rsid w:val="008C056D"/>
    <w:rsid w:val="008C2258"/>
    <w:rsid w:val="008C3230"/>
    <w:rsid w:val="008C6EA2"/>
    <w:rsid w:val="008D1A52"/>
    <w:rsid w:val="008D221A"/>
    <w:rsid w:val="008E012C"/>
    <w:rsid w:val="008E5BB6"/>
    <w:rsid w:val="008F1CC8"/>
    <w:rsid w:val="008F3554"/>
    <w:rsid w:val="0090045C"/>
    <w:rsid w:val="00901998"/>
    <w:rsid w:val="009046F2"/>
    <w:rsid w:val="00906BC3"/>
    <w:rsid w:val="009238A5"/>
    <w:rsid w:val="00936A89"/>
    <w:rsid w:val="00942962"/>
    <w:rsid w:val="00954142"/>
    <w:rsid w:val="009573CD"/>
    <w:rsid w:val="009731D3"/>
    <w:rsid w:val="00973792"/>
    <w:rsid w:val="00973FFA"/>
    <w:rsid w:val="00981904"/>
    <w:rsid w:val="00981C5F"/>
    <w:rsid w:val="00992C6C"/>
    <w:rsid w:val="00996B65"/>
    <w:rsid w:val="009A211B"/>
    <w:rsid w:val="009B104F"/>
    <w:rsid w:val="009B1718"/>
    <w:rsid w:val="009B5A63"/>
    <w:rsid w:val="009D2E02"/>
    <w:rsid w:val="009D3089"/>
    <w:rsid w:val="009D4306"/>
    <w:rsid w:val="009D68FE"/>
    <w:rsid w:val="00A05652"/>
    <w:rsid w:val="00A069F5"/>
    <w:rsid w:val="00A23F3C"/>
    <w:rsid w:val="00A3265E"/>
    <w:rsid w:val="00A36484"/>
    <w:rsid w:val="00A40004"/>
    <w:rsid w:val="00A40165"/>
    <w:rsid w:val="00A43AA0"/>
    <w:rsid w:val="00A4528E"/>
    <w:rsid w:val="00A67379"/>
    <w:rsid w:val="00A77DE5"/>
    <w:rsid w:val="00A853C4"/>
    <w:rsid w:val="00A866C5"/>
    <w:rsid w:val="00AB75E8"/>
    <w:rsid w:val="00AC47E5"/>
    <w:rsid w:val="00AD61D4"/>
    <w:rsid w:val="00AE48E8"/>
    <w:rsid w:val="00AF4001"/>
    <w:rsid w:val="00B01F37"/>
    <w:rsid w:val="00B03FB0"/>
    <w:rsid w:val="00B3032A"/>
    <w:rsid w:val="00B43CAD"/>
    <w:rsid w:val="00B55D3C"/>
    <w:rsid w:val="00B56E54"/>
    <w:rsid w:val="00B60744"/>
    <w:rsid w:val="00B70868"/>
    <w:rsid w:val="00B7204C"/>
    <w:rsid w:val="00B97AEA"/>
    <w:rsid w:val="00BA1A61"/>
    <w:rsid w:val="00BA5205"/>
    <w:rsid w:val="00BB487F"/>
    <w:rsid w:val="00BB711D"/>
    <w:rsid w:val="00BB79EF"/>
    <w:rsid w:val="00BC6BC1"/>
    <w:rsid w:val="00BD0A5F"/>
    <w:rsid w:val="00BE2188"/>
    <w:rsid w:val="00BE4DF6"/>
    <w:rsid w:val="00BE51AB"/>
    <w:rsid w:val="00BF29CF"/>
    <w:rsid w:val="00BF2B64"/>
    <w:rsid w:val="00BF5341"/>
    <w:rsid w:val="00C05D94"/>
    <w:rsid w:val="00C3089C"/>
    <w:rsid w:val="00C337C9"/>
    <w:rsid w:val="00C35A04"/>
    <w:rsid w:val="00C412AD"/>
    <w:rsid w:val="00C417EF"/>
    <w:rsid w:val="00C446E6"/>
    <w:rsid w:val="00C4567B"/>
    <w:rsid w:val="00C50013"/>
    <w:rsid w:val="00C51D10"/>
    <w:rsid w:val="00C52D77"/>
    <w:rsid w:val="00C53E6D"/>
    <w:rsid w:val="00C53E91"/>
    <w:rsid w:val="00C56FD8"/>
    <w:rsid w:val="00C57652"/>
    <w:rsid w:val="00C61631"/>
    <w:rsid w:val="00C64BDE"/>
    <w:rsid w:val="00C93DC8"/>
    <w:rsid w:val="00CA3F5C"/>
    <w:rsid w:val="00CB3C12"/>
    <w:rsid w:val="00CB51BD"/>
    <w:rsid w:val="00CF5366"/>
    <w:rsid w:val="00D04563"/>
    <w:rsid w:val="00D1011C"/>
    <w:rsid w:val="00D13728"/>
    <w:rsid w:val="00D14391"/>
    <w:rsid w:val="00D22636"/>
    <w:rsid w:val="00D2379C"/>
    <w:rsid w:val="00D26988"/>
    <w:rsid w:val="00D36E79"/>
    <w:rsid w:val="00D45F6F"/>
    <w:rsid w:val="00D50668"/>
    <w:rsid w:val="00D51AA5"/>
    <w:rsid w:val="00D60259"/>
    <w:rsid w:val="00D6332D"/>
    <w:rsid w:val="00D656D7"/>
    <w:rsid w:val="00D70A86"/>
    <w:rsid w:val="00D71F07"/>
    <w:rsid w:val="00DA42DF"/>
    <w:rsid w:val="00DA7A1F"/>
    <w:rsid w:val="00DB4D3A"/>
    <w:rsid w:val="00DB56BF"/>
    <w:rsid w:val="00DD358E"/>
    <w:rsid w:val="00DD4B65"/>
    <w:rsid w:val="00DE0C47"/>
    <w:rsid w:val="00DE16FA"/>
    <w:rsid w:val="00DF37B2"/>
    <w:rsid w:val="00E01458"/>
    <w:rsid w:val="00E0743D"/>
    <w:rsid w:val="00E07EB0"/>
    <w:rsid w:val="00E32872"/>
    <w:rsid w:val="00E42ABA"/>
    <w:rsid w:val="00E46358"/>
    <w:rsid w:val="00E466B1"/>
    <w:rsid w:val="00E47B20"/>
    <w:rsid w:val="00E515E3"/>
    <w:rsid w:val="00E55112"/>
    <w:rsid w:val="00E63DF3"/>
    <w:rsid w:val="00E65D2F"/>
    <w:rsid w:val="00EA5231"/>
    <w:rsid w:val="00EA5920"/>
    <w:rsid w:val="00EA6364"/>
    <w:rsid w:val="00EA6DC6"/>
    <w:rsid w:val="00EB6127"/>
    <w:rsid w:val="00EC1021"/>
    <w:rsid w:val="00EE56BE"/>
    <w:rsid w:val="00EE74AA"/>
    <w:rsid w:val="00EF043B"/>
    <w:rsid w:val="00F0076E"/>
    <w:rsid w:val="00F018A6"/>
    <w:rsid w:val="00F057DF"/>
    <w:rsid w:val="00F07953"/>
    <w:rsid w:val="00F12DC9"/>
    <w:rsid w:val="00F15437"/>
    <w:rsid w:val="00F252FE"/>
    <w:rsid w:val="00F26A23"/>
    <w:rsid w:val="00F349B3"/>
    <w:rsid w:val="00F41E6E"/>
    <w:rsid w:val="00F4486D"/>
    <w:rsid w:val="00F52902"/>
    <w:rsid w:val="00F5296B"/>
    <w:rsid w:val="00F67652"/>
    <w:rsid w:val="00F8790C"/>
    <w:rsid w:val="00FA1470"/>
    <w:rsid w:val="00FB6A41"/>
    <w:rsid w:val="00FC2319"/>
    <w:rsid w:val="00FC54C2"/>
    <w:rsid w:val="00FD2341"/>
    <w:rsid w:val="00FD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51283"/>
  <w15:chartTrackingRefBased/>
  <w15:docId w15:val="{66883873-61F5-C946-94C1-68040B48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ABC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qFormat/>
    <w:rsid w:val="007E6180"/>
    <w:pPr>
      <w:keepNext/>
      <w:numPr>
        <w:numId w:val="3"/>
      </w:numPr>
      <w:tabs>
        <w:tab w:val="left" w:pos="720"/>
      </w:tabs>
      <w:spacing w:before="240" w:after="120"/>
      <w:outlineLvl w:val="0"/>
    </w:pPr>
    <w:rPr>
      <w:bCs/>
      <w:kern w:val="32"/>
      <w:sz w:val="32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180"/>
    <w:pPr>
      <w:keepNext/>
      <w:keepLines/>
      <w:numPr>
        <w:ilvl w:val="1"/>
        <w:numId w:val="5"/>
      </w:numPr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6180"/>
    <w:pPr>
      <w:keepNext/>
      <w:keepLines/>
      <w:numPr>
        <w:ilvl w:val="2"/>
        <w:numId w:val="5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1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1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1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1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1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1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E6180"/>
    <w:rPr>
      <w:rFonts w:ascii="Times New Roman" w:hAnsi="Times New Roman"/>
      <w:bCs/>
      <w:kern w:val="32"/>
      <w:sz w:val="32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6180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6180"/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F5296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296B"/>
  </w:style>
  <w:style w:type="character" w:customStyle="1" w:styleId="Heading4Char">
    <w:name w:val="Heading 4 Char"/>
    <w:basedOn w:val="DefaultParagraphFont"/>
    <w:link w:val="Heading4"/>
    <w:uiPriority w:val="9"/>
    <w:semiHidden/>
    <w:rsid w:val="007E618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1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1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1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1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1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1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1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1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7E618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E6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180"/>
    <w:rPr>
      <w:rFonts w:ascii="Times New Roman" w:hAnsi="Times New Roman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180"/>
    <w:rPr>
      <w:rFonts w:ascii="Times New Roman" w:hAnsi="Times New Roman"/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7E6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1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7EB0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59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592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A59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92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r Gardy</dc:creator>
  <cp:keywords/>
  <dc:description/>
  <cp:lastModifiedBy>Jenna Gibbs, Dr</cp:lastModifiedBy>
  <cp:revision>3</cp:revision>
  <dcterms:created xsi:type="dcterms:W3CDTF">2025-04-15T18:30:00Z</dcterms:created>
  <dcterms:modified xsi:type="dcterms:W3CDTF">2025-04-15T18:36:00Z</dcterms:modified>
</cp:coreProperties>
</file>